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90170" distR="9017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80010</wp:posOffset>
                </wp:positionV>
                <wp:extent cx="4935855" cy="73558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35855" cy="73558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77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77"/>
                              <w:gridCol w:w="477"/>
                              <w:gridCol w:w="591"/>
                              <w:gridCol w:w="1000"/>
                              <w:gridCol w:w="1045"/>
                              <w:gridCol w:w="1046"/>
                              <w:gridCol w:w="1045"/>
                              <w:gridCol w:w="1046"/>
                              <w:gridCol w:w="1046"/>
                            </w:tblGrid>
                            <w:tr>
                              <w:trPr>
                                <w:trHeight w:val="1415" w:hRule="atLeast"/>
                                <w:cantSplit w:val="true"/>
                              </w:trPr>
                              <w:tc>
                                <w:tcPr>
                                  <w:tcW w:w="477" w:type="dxa"/>
                                  <w:vMerge w:val="restart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480"/>
                                    <w:jc w:val="left"/>
                                    <w:rPr/>
                                  </w:pPr>
                                  <w:r>
                                    <w:rPr/>
                                    <w:t xml:space="preserve">Table </w:t>
                                  </w:r>
                                  <w:r>
                                    <w:rPr/>
                                    <w:t>S1</w:t>
                                  </w:r>
                                  <w:r>
                                    <w:rPr/>
                                    <w:t>. Characteristics of the radiation-induced head and neck cancer patients</w:t>
                                  </w: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(n = 4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restart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Second head and neck cancer</w:t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vMerge w:val="restart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Outcome</w:t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Follow-up term(y)*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8.9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 w:val="restart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Abbreviations RT : radiotherapy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* Time since treatment for second cancer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75" w:hRule="atLeast"/>
                                <w:cantSplit w:val="true"/>
                              </w:trPr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91" w:type="dxa"/>
                                  <w:vMerge w:val="continue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00" w:type="dxa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Status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Aliv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  <w:r>
                                    <w:rPr/>
                                    <w:t>liv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Dead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 w:val="continue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692" w:hRule="atLeast"/>
                                <w:cantSplit w:val="true"/>
                              </w:trPr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gridSpan w:val="2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Therapy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B</w:t>
                                  </w:r>
                                  <w:r>
                                    <w:rPr/>
                                    <w:t>rachy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  <w:r>
                                    <w:rPr/>
                                    <w:t>herapy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Surgery and RT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  <w:r>
                                    <w:rPr/>
                                    <w:t>urgery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C</w:t>
                                  </w:r>
                                  <w:r>
                                    <w:rPr/>
                                    <w:t>hemo-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therapy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 w:val="continue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28" w:hRule="atLeast"/>
                                <w:cantSplit w:val="true"/>
                              </w:trPr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gridSpan w:val="2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  <w:r>
                                    <w:rPr/>
                                    <w:t>ite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T</w:t>
                                  </w:r>
                                  <w:r>
                                    <w:rPr/>
                                    <w:t>ongue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  <w:r>
                                    <w:rPr/>
                                    <w:t>um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G</w:t>
                                  </w:r>
                                  <w:r>
                                    <w:rPr/>
                                    <w:t>u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  <w:r>
                                    <w:rPr/>
                                    <w:t>axillary</w:t>
                                  </w:r>
                                  <w:r>
                                    <w:rPr/>
                                    <w:t xml:space="preserve"> sinus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 w:val="continue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25" w:hRule="atLeast"/>
                                <w:cantSplit w:val="true"/>
                              </w:trPr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gridSpan w:val="2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Age / Time since RT(y)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68/22.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54/11.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61/16.6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69/8.7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 w:val="continue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84" w:hRule="atLeast"/>
                                <w:cantSplit w:val="true"/>
                              </w:trPr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gridSpan w:val="2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 w:val="continue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159" w:hRule="atLeast"/>
                                <w:cantSplit w:val="true"/>
                              </w:trPr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restart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Primary non-Hodgkin</w:t>
                                  </w:r>
                                  <w:r>
                                    <w:rPr/>
                                    <w:t>’</w:t>
                                  </w:r>
                                  <w:r>
                                    <w:rPr/>
                                    <w:t>s lymphoma</w:t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gridSpan w:val="2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Therapy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60 Gy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40 Gy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45 Gy and 3 cycles of CHO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45 Gy and 3 cycles of CHOP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 w:val="continue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66" w:hRule="atLeast"/>
                                <w:cantSplit w:val="true"/>
                              </w:trPr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gridSpan w:val="2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Stage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>
                                      <w:rFonts w:ascii="MS Mincho;ＭＳ 明朝" w:hAnsi="MS Mincho;ＭＳ 明朝" w:cs="MS Mincho;ＭＳ 明朝"/>
                                    </w:rPr>
                                  </w:pPr>
                                  <w:r>
                                    <w:rPr>
                                      <w:rFonts w:cs="MS Mincho;ＭＳ 明朝" w:ascii="MS Mincho;ＭＳ 明朝" w:hAnsi="MS Mincho;ＭＳ 明朝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>
                                      <w:rFonts w:ascii="MS Mincho;ＭＳ 明朝" w:hAnsi="MS Mincho;ＭＳ 明朝" w:cs="MS Mincho;ＭＳ 明朝"/>
                                    </w:rPr>
                                  </w:pPr>
                                  <w:r>
                                    <w:rPr>
                                      <w:rFonts w:cs="MS Mincho;ＭＳ 明朝" w:ascii="MS Mincho;ＭＳ 明朝" w:hAnsi="MS Mincho;ＭＳ 明朝"/>
                                    </w:rPr>
                                    <w:t>Ⅱ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>
                                      <w:rFonts w:ascii="MS Mincho;ＭＳ 明朝" w:hAnsi="MS Mincho;ＭＳ 明朝" w:cs="MS Mincho;ＭＳ 明朝"/>
                                    </w:rPr>
                                  </w:pPr>
                                  <w:r>
                                    <w:rPr>
                                      <w:rFonts w:cs="MS Mincho;ＭＳ 明朝" w:ascii="MS Mincho;ＭＳ 明朝" w:hAnsi="MS Mincho;ＭＳ 明朝"/>
                                    </w:rPr>
                                    <w:t>Ⅰ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>
                                      <w:rFonts w:ascii="MS Mincho;ＭＳ 明朝" w:hAnsi="MS Mincho;ＭＳ 明朝" w:cs="MS Mincho;ＭＳ 明朝"/>
                                    </w:rPr>
                                  </w:pPr>
                                  <w:r>
                                    <w:rPr>
                                      <w:rFonts w:cs="MS Mincho;ＭＳ 明朝" w:ascii="MS Mincho;ＭＳ 明朝" w:hAnsi="MS Mincho;ＭＳ 明朝"/>
                                    </w:rPr>
                                    <w:t>Ⅰ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 w:val="continue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40" w:hRule="atLeast"/>
                                <w:cantSplit w:val="true"/>
                              </w:trPr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77" w:type="dxa"/>
                                  <w:vMerge w:val="continue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591" w:type="dxa"/>
                                  <w:gridSpan w:val="2"/>
                                  <w:tcBorders>
                                    <w:left w:val="single" w:sz="12" w:space="0" w:color="000000"/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Age/Sex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45/F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42/M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45/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tcBorders>
                                    <w:righ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  <w:t>61/M</w:t>
                                  </w:r>
                                </w:p>
                              </w:tc>
                              <w:tc>
                                <w:tcPr>
                                  <w:tcW w:w="1046" w:type="dxa"/>
                                  <w:vMerge w:val="continue"/>
                                  <w:tcBorders>
                                    <w:left w:val="single" w:sz="12" w:space="0" w:color="000000"/>
                                  </w:tcBorders>
                                  <w:textDirection w:val="btL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/>
                                    <w:ind w:left="113" w:right="113" w:hanging="0"/>
                                    <w:jc w:val="left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8.65pt;height:579.2pt;mso-wrap-distance-left:7.1pt;mso-wrap-distance-right:7.1pt;mso-wrap-distance-top:0pt;mso-wrap-distance-bottom:0pt;margin-top:6.3pt;mso-position-vertical-relative:text;margin-left:21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77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77"/>
                        <w:gridCol w:w="477"/>
                        <w:gridCol w:w="591"/>
                        <w:gridCol w:w="1000"/>
                        <w:gridCol w:w="1045"/>
                        <w:gridCol w:w="1046"/>
                        <w:gridCol w:w="1045"/>
                        <w:gridCol w:w="1046"/>
                        <w:gridCol w:w="1046"/>
                      </w:tblGrid>
                      <w:tr>
                        <w:trPr>
                          <w:trHeight w:val="1415" w:hRule="atLeast"/>
                          <w:cantSplit w:val="true"/>
                        </w:trPr>
                        <w:tc>
                          <w:tcPr>
                            <w:tcW w:w="477" w:type="dxa"/>
                            <w:vMerge w:val="restart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480"/>
                              <w:jc w:val="left"/>
                              <w:rPr/>
                            </w:pPr>
                            <w:r>
                              <w:rPr/>
                              <w:t xml:space="preserve">Table </w:t>
                            </w:r>
                            <w:r>
                              <w:rPr/>
                              <w:t>S1</w:t>
                            </w:r>
                            <w:r>
                              <w:rPr/>
                              <w:t>. Characteristics of the radiation-induced head and neck cancer patients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(n = 4)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7" w:type="dxa"/>
                            <w:vMerge w:val="restart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Second head and neck cancer</w:t>
                            </w:r>
                          </w:p>
                        </w:tc>
                        <w:tc>
                          <w:tcPr>
                            <w:tcW w:w="591" w:type="dxa"/>
                            <w:vMerge w:val="restart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Outcome</w:t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Follow-up term(y)*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8.9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3.6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3.3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0.8</w:t>
                            </w:r>
                          </w:p>
                        </w:tc>
                        <w:tc>
                          <w:tcPr>
                            <w:tcW w:w="1046" w:type="dxa"/>
                            <w:vMerge w:val="restart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Abbreviations RT : radiotherapy,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* Time since treatment for second cancer.</w:t>
                            </w:r>
                          </w:p>
                        </w:tc>
                      </w:tr>
                      <w:tr>
                        <w:trPr>
                          <w:trHeight w:val="975" w:hRule="atLeast"/>
                          <w:cantSplit w:val="true"/>
                        </w:trPr>
                        <w:tc>
                          <w:tcPr>
                            <w:tcW w:w="477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7" w:type="dxa"/>
                            <w:vMerge w:val="continue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91" w:type="dxa"/>
                            <w:vMerge w:val="continue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00" w:type="dxa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Status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Aliv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A</w:t>
                            </w:r>
                            <w:r>
                              <w:rPr/>
                              <w:t>live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Dead</w:t>
                            </w:r>
                          </w:p>
                        </w:tc>
                        <w:tc>
                          <w:tcPr>
                            <w:tcW w:w="1046" w:type="dxa"/>
                            <w:vMerge w:val="continue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692" w:hRule="atLeast"/>
                          <w:cantSplit w:val="true"/>
                        </w:trPr>
                        <w:tc>
                          <w:tcPr>
                            <w:tcW w:w="477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7" w:type="dxa"/>
                            <w:vMerge w:val="continue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91" w:type="dxa"/>
                            <w:gridSpan w:val="2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Therapy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B</w:t>
                            </w:r>
                            <w:r>
                              <w:rPr/>
                              <w:t>rachy-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T</w:t>
                            </w:r>
                            <w:r>
                              <w:rPr/>
                              <w:t>herapy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Surgery and RT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S</w:t>
                            </w:r>
                            <w:r>
                              <w:rPr/>
                              <w:t>urgery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C</w:t>
                            </w:r>
                            <w:r>
                              <w:rPr/>
                              <w:t>hemo-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therapy</w:t>
                            </w:r>
                          </w:p>
                        </w:tc>
                        <w:tc>
                          <w:tcPr>
                            <w:tcW w:w="1046" w:type="dxa"/>
                            <w:vMerge w:val="continue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428" w:hRule="atLeast"/>
                          <w:cantSplit w:val="true"/>
                        </w:trPr>
                        <w:tc>
                          <w:tcPr>
                            <w:tcW w:w="477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7" w:type="dxa"/>
                            <w:vMerge w:val="continue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91" w:type="dxa"/>
                            <w:gridSpan w:val="2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S</w:t>
                            </w:r>
                            <w:r>
                              <w:rPr/>
                              <w:t>ite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T</w:t>
                            </w:r>
                            <w:r>
                              <w:rPr/>
                              <w:t>ongue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G</w:t>
                            </w:r>
                            <w:r>
                              <w:rPr/>
                              <w:t>um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G</w:t>
                            </w:r>
                            <w:r>
                              <w:rPr/>
                              <w:t>um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M</w:t>
                            </w:r>
                            <w:r>
                              <w:rPr/>
                              <w:t>axillary</w:t>
                            </w:r>
                            <w:r>
                              <w:rPr/>
                              <w:t xml:space="preserve"> sinus</w:t>
                            </w:r>
                          </w:p>
                        </w:tc>
                        <w:tc>
                          <w:tcPr>
                            <w:tcW w:w="1046" w:type="dxa"/>
                            <w:vMerge w:val="continue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725" w:hRule="atLeast"/>
                          <w:cantSplit w:val="true"/>
                        </w:trPr>
                        <w:tc>
                          <w:tcPr>
                            <w:tcW w:w="477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7" w:type="dxa"/>
                            <w:vMerge w:val="continue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91" w:type="dxa"/>
                            <w:gridSpan w:val="2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Age / Time since RT(y)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68/22.7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54/11.3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61/16.6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69/8.7</w:t>
                            </w:r>
                          </w:p>
                        </w:tc>
                        <w:tc>
                          <w:tcPr>
                            <w:tcW w:w="1046" w:type="dxa"/>
                            <w:vMerge w:val="continue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84" w:hRule="atLeast"/>
                          <w:cantSplit w:val="true"/>
                        </w:trPr>
                        <w:tc>
                          <w:tcPr>
                            <w:tcW w:w="477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7" w:type="dxa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91" w:type="dxa"/>
                            <w:gridSpan w:val="2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46" w:type="dxa"/>
                            <w:vMerge w:val="continue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2159" w:hRule="atLeast"/>
                          <w:cantSplit w:val="true"/>
                        </w:trPr>
                        <w:tc>
                          <w:tcPr>
                            <w:tcW w:w="477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7" w:type="dxa"/>
                            <w:vMerge w:val="restart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113" w:hanging="0"/>
                              <w:jc w:val="left"/>
                              <w:rPr/>
                            </w:pPr>
                            <w:r>
                              <w:rPr/>
                              <w:t>Primary non-Hodgkin</w:t>
                            </w:r>
                            <w:r>
                              <w:rPr/>
                              <w:t>’</w:t>
                            </w:r>
                            <w:r>
                              <w:rPr/>
                              <w:t>s lymphoma</w:t>
                            </w:r>
                          </w:p>
                        </w:tc>
                        <w:tc>
                          <w:tcPr>
                            <w:tcW w:w="1591" w:type="dxa"/>
                            <w:gridSpan w:val="2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Therapy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60 Gy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40 Gy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113" w:hanging="0"/>
                              <w:jc w:val="left"/>
                              <w:rPr/>
                            </w:pPr>
                            <w:r>
                              <w:rPr/>
                              <w:t>45 Gy and 3 cycles of CHOP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right="113" w:hanging="0"/>
                              <w:jc w:val="left"/>
                              <w:rPr/>
                            </w:pPr>
                            <w:r>
                              <w:rPr/>
                              <w:t>45 Gy and 3 cycles of CHOP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046" w:type="dxa"/>
                            <w:vMerge w:val="continue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966" w:hRule="atLeast"/>
                          <w:cantSplit w:val="true"/>
                        </w:trPr>
                        <w:tc>
                          <w:tcPr>
                            <w:tcW w:w="477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7" w:type="dxa"/>
                            <w:vMerge w:val="continue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91" w:type="dxa"/>
                            <w:gridSpan w:val="2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Stage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>
                                <w:rFonts w:ascii="MS Mincho;ＭＳ 明朝" w:hAnsi="MS Mincho;ＭＳ 明朝" w:cs="MS Mincho;ＭＳ 明朝"/>
                              </w:rPr>
                            </w:pPr>
                            <w:r>
                              <w:rPr>
                                <w:rFonts w:cs="MS Mincho;ＭＳ 明朝" w:ascii="MS Mincho;ＭＳ 明朝" w:hAnsi="MS Mincho;ＭＳ 明朝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>
                                <w:rFonts w:ascii="MS Mincho;ＭＳ 明朝" w:hAnsi="MS Mincho;ＭＳ 明朝" w:cs="MS Mincho;ＭＳ 明朝"/>
                              </w:rPr>
                            </w:pPr>
                            <w:r>
                              <w:rPr>
                                <w:rFonts w:cs="MS Mincho;ＭＳ 明朝" w:ascii="MS Mincho;ＭＳ 明朝" w:hAnsi="MS Mincho;ＭＳ 明朝"/>
                              </w:rPr>
                              <w:t>Ⅱ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>
                                <w:rFonts w:ascii="MS Mincho;ＭＳ 明朝" w:hAnsi="MS Mincho;ＭＳ 明朝" w:cs="MS Mincho;ＭＳ 明朝"/>
                              </w:rPr>
                            </w:pPr>
                            <w:r>
                              <w:rPr>
                                <w:rFonts w:cs="MS Mincho;ＭＳ 明朝" w:ascii="MS Mincho;ＭＳ 明朝" w:hAnsi="MS Mincho;ＭＳ 明朝"/>
                              </w:rPr>
                              <w:t>Ⅰ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>
                                <w:rFonts w:ascii="MS Mincho;ＭＳ 明朝" w:hAnsi="MS Mincho;ＭＳ 明朝" w:cs="MS Mincho;ＭＳ 明朝"/>
                              </w:rPr>
                            </w:pPr>
                            <w:r>
                              <w:rPr>
                                <w:rFonts w:cs="MS Mincho;ＭＳ 明朝" w:ascii="MS Mincho;ＭＳ 明朝" w:hAnsi="MS Mincho;ＭＳ 明朝"/>
                              </w:rPr>
                              <w:t>Ⅰ</w:t>
                            </w:r>
                          </w:p>
                        </w:tc>
                        <w:tc>
                          <w:tcPr>
                            <w:tcW w:w="1046" w:type="dxa"/>
                            <w:vMerge w:val="continue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>
                          <w:trHeight w:val="1140" w:hRule="atLeast"/>
                          <w:cantSplit w:val="true"/>
                        </w:trPr>
                        <w:tc>
                          <w:tcPr>
                            <w:tcW w:w="477" w:type="dxa"/>
                            <w:vMerge w:val="continue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77" w:type="dxa"/>
                            <w:vMerge w:val="continue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591" w:type="dxa"/>
                            <w:gridSpan w:val="2"/>
                            <w:tcBorders>
                              <w:left w:val="single" w:sz="12" w:space="0" w:color="000000"/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Age/Sex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45/F</w:t>
                            </w:r>
                          </w:p>
                        </w:tc>
                        <w:tc>
                          <w:tcPr>
                            <w:tcW w:w="1046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42/M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45/M</w:t>
                            </w:r>
                          </w:p>
                        </w:tc>
                        <w:tc>
                          <w:tcPr>
                            <w:tcW w:w="1046" w:type="dxa"/>
                            <w:tcBorders>
                              <w:righ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  <w:t>61/M</w:t>
                            </w:r>
                          </w:p>
                        </w:tc>
                        <w:tc>
                          <w:tcPr>
                            <w:tcW w:w="1046" w:type="dxa"/>
                            <w:vMerge w:val="continue"/>
                            <w:tcBorders>
                              <w:left w:val="single" w:sz="12" w:space="0" w:color="000000"/>
                            </w:tcBorders>
                            <w:textDirection w:val="btL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/>
                              <w:ind w:left="113" w:right="113" w:hanging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4:31:00Z</dcterms:created>
  <dc:creator>Faye Emery</dc:creator>
  <dc:description/>
  <cp:keywords/>
  <dc:language>en-US</dc:language>
  <cp:lastModifiedBy>Faye Emery</cp:lastModifiedBy>
  <dcterms:modified xsi:type="dcterms:W3CDTF">2009-06-30T14:31:00Z</dcterms:modified>
  <cp:revision>1</cp:revision>
  <dc:subject/>
  <dc:title>Table S1</dc:title>
</cp:coreProperties>
</file>